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0C9E78" w14:textId="18D7CBBD" w:rsidR="00317E29" w:rsidRPr="00F32F78" w:rsidRDefault="00317E29" w:rsidP="00317E29">
      <w:pPr>
        <w:widowControl w:val="0"/>
        <w:pBdr>
          <w:bottom w:val="single" w:sz="6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b/>
          <w:color w:val="000026"/>
          <w:sz w:val="36"/>
          <w:szCs w:val="36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000026"/>
          <w:sz w:val="36"/>
          <w:szCs w:val="36"/>
        </w:rPr>
        <w:t>S13</w:t>
      </w:r>
      <w:r w:rsidRPr="00F32F78">
        <w:rPr>
          <w:rFonts w:ascii="Times New Roman" w:hAnsi="Times New Roman" w:cs="Times New Roman"/>
          <w:b/>
          <w:color w:val="000026"/>
          <w:sz w:val="36"/>
          <w:szCs w:val="36"/>
        </w:rPr>
        <w:t xml:space="preserve"> File. </w:t>
      </w:r>
      <w:r>
        <w:rPr>
          <w:rFonts w:ascii="Times New Roman" w:hAnsi="Times New Roman" w:cs="Times New Roman"/>
          <w:b/>
          <w:color w:val="000026"/>
          <w:sz w:val="36"/>
          <w:szCs w:val="36"/>
        </w:rPr>
        <w:t xml:space="preserve"> </w:t>
      </w:r>
      <w:r w:rsidRPr="00F32F78">
        <w:rPr>
          <w:rFonts w:ascii="Times New Roman" w:hAnsi="Times New Roman" w:cs="Times New Roman"/>
          <w:b/>
          <w:color w:val="000026"/>
          <w:sz w:val="36"/>
          <w:szCs w:val="36"/>
        </w:rPr>
        <w:t xml:space="preserve">Primer sequences for NCC </w:t>
      </w:r>
      <w:proofErr w:type="spellStart"/>
      <w:r>
        <w:rPr>
          <w:rFonts w:ascii="Times New Roman" w:hAnsi="Times New Roman" w:cs="Times New Roman"/>
          <w:b/>
          <w:color w:val="000026"/>
          <w:sz w:val="36"/>
          <w:szCs w:val="36"/>
        </w:rPr>
        <w:t>qRT</w:t>
      </w:r>
      <w:proofErr w:type="spellEnd"/>
      <w:r>
        <w:rPr>
          <w:rFonts w:ascii="Times New Roman" w:hAnsi="Times New Roman" w:cs="Times New Roman"/>
          <w:b/>
          <w:color w:val="000026"/>
          <w:sz w:val="36"/>
          <w:szCs w:val="36"/>
        </w:rPr>
        <w:t>-PCR</w:t>
      </w:r>
    </w:p>
    <w:p w14:paraId="3436837B" w14:textId="77777777" w:rsidR="007F0A34" w:rsidRDefault="007F0A34" w:rsidP="007F0A3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</w:p>
    <w:p w14:paraId="2A5ECF1D" w14:textId="77777777" w:rsidR="007F0A34" w:rsidRPr="00D82CE7" w:rsidRDefault="007F0A34" w:rsidP="007F0A3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  <w:r>
        <w:rPr>
          <w:rFonts w:ascii="Times New Roman" w:hAnsi="Times New Roman" w:cs="Times New Roman"/>
          <w:color w:val="000026"/>
        </w:rPr>
        <w:t>GDNF-RT-A</w:t>
      </w:r>
      <w:r w:rsidRPr="00D82CE7">
        <w:rPr>
          <w:rFonts w:ascii="Times New Roman" w:hAnsi="Times New Roman" w:cs="Times New Roman"/>
          <w:color w:val="000026"/>
        </w:rPr>
        <w:t xml:space="preserve"> (225bp)</w:t>
      </w:r>
    </w:p>
    <w:p w14:paraId="123C65AD" w14:textId="77777777" w:rsidR="007F0A34" w:rsidRPr="00D82CE7" w:rsidRDefault="007F0A34" w:rsidP="007F0A3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  <w:r w:rsidRPr="00D82CE7">
        <w:rPr>
          <w:rFonts w:ascii="Times New Roman" w:hAnsi="Times New Roman" w:cs="Times New Roman"/>
          <w:color w:val="000026"/>
        </w:rPr>
        <w:t>GCCGGTAAGAGGCTTCTCGAAG</w:t>
      </w:r>
    </w:p>
    <w:p w14:paraId="32156508" w14:textId="77777777" w:rsidR="007F0A34" w:rsidRPr="00D82CE7" w:rsidRDefault="007F0A34" w:rsidP="007F0A3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</w:p>
    <w:p w14:paraId="79D1ACCF" w14:textId="77777777" w:rsidR="007F0A34" w:rsidRPr="00D82CE7" w:rsidRDefault="007F0A34" w:rsidP="007F0A3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  <w:r w:rsidRPr="00D82CE7">
        <w:rPr>
          <w:rFonts w:ascii="Times New Roman" w:hAnsi="Times New Roman" w:cs="Times New Roman"/>
          <w:color w:val="000026"/>
        </w:rPr>
        <w:t>GDNF-RT-B</w:t>
      </w:r>
    </w:p>
    <w:p w14:paraId="7BDF7748" w14:textId="77777777" w:rsidR="007F0A34" w:rsidRPr="00D82CE7" w:rsidRDefault="007F0A34" w:rsidP="007F0A3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  <w:r w:rsidRPr="00D82CE7">
        <w:rPr>
          <w:rFonts w:ascii="Times New Roman" w:hAnsi="Times New Roman" w:cs="Times New Roman"/>
          <w:color w:val="000026"/>
        </w:rPr>
        <w:t>GGCAGCTGCAGCCTGCCGATTC</w:t>
      </w:r>
    </w:p>
    <w:p w14:paraId="46F00F8C" w14:textId="77777777" w:rsidR="007F0A34" w:rsidRPr="00D82CE7" w:rsidRDefault="007F0A34" w:rsidP="007F0A3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</w:p>
    <w:p w14:paraId="02915A96" w14:textId="77777777" w:rsidR="007F0A34" w:rsidRPr="00D82CE7" w:rsidRDefault="007F0A34" w:rsidP="007F0A3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  <w:r w:rsidRPr="00D82CE7">
        <w:rPr>
          <w:rFonts w:ascii="Times New Roman" w:hAnsi="Times New Roman" w:cs="Times New Roman"/>
          <w:color w:val="000026"/>
        </w:rPr>
        <w:t>PHOX2B-RT-A (312bp)</w:t>
      </w:r>
    </w:p>
    <w:p w14:paraId="1D4CCF1D" w14:textId="77777777" w:rsidR="007F0A34" w:rsidRPr="00D82CE7" w:rsidRDefault="007F0A34" w:rsidP="007F0A3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  <w:r w:rsidRPr="00D82CE7">
        <w:rPr>
          <w:rFonts w:ascii="Times New Roman" w:hAnsi="Times New Roman" w:cs="Times New Roman"/>
          <w:color w:val="000026"/>
        </w:rPr>
        <w:t>CCAGTGGCTTCCAGTATAAC</w:t>
      </w:r>
    </w:p>
    <w:p w14:paraId="26B23BDE" w14:textId="77777777" w:rsidR="007F0A34" w:rsidRPr="00D82CE7" w:rsidRDefault="007F0A34" w:rsidP="007F0A3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  <w:r w:rsidRPr="00D82CE7">
        <w:rPr>
          <w:rFonts w:ascii="Times New Roman" w:hAnsi="Times New Roman" w:cs="Times New Roman"/>
          <w:color w:val="000026"/>
        </w:rPr>
        <w:t>PHOX2B-RT-B</w:t>
      </w:r>
    </w:p>
    <w:p w14:paraId="1EAF8433" w14:textId="77777777" w:rsidR="007F0A34" w:rsidRPr="00D82CE7" w:rsidRDefault="007F0A34" w:rsidP="007F0A3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  <w:r w:rsidRPr="00D82CE7">
        <w:rPr>
          <w:rFonts w:ascii="Times New Roman" w:hAnsi="Times New Roman" w:cs="Times New Roman"/>
          <w:color w:val="000026"/>
        </w:rPr>
        <w:t>GGACTCTCGCCTCGGTGAGGT</w:t>
      </w:r>
    </w:p>
    <w:p w14:paraId="4E6F561E" w14:textId="77777777" w:rsidR="007F0A34" w:rsidRPr="00D82CE7" w:rsidRDefault="007F0A34" w:rsidP="007F0A3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</w:p>
    <w:p w14:paraId="2047A294" w14:textId="77777777" w:rsidR="007F0A34" w:rsidRPr="00D82CE7" w:rsidRDefault="007F0A34" w:rsidP="007F0A3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  <w:r w:rsidRPr="00D82CE7">
        <w:rPr>
          <w:rFonts w:ascii="Times New Roman" w:hAnsi="Times New Roman" w:cs="Times New Roman"/>
          <w:color w:val="000026"/>
        </w:rPr>
        <w:t>HOXA9</w:t>
      </w:r>
      <w:r>
        <w:rPr>
          <w:rFonts w:ascii="Times New Roman" w:hAnsi="Times New Roman" w:cs="Times New Roman"/>
          <w:color w:val="000026"/>
        </w:rPr>
        <w:t>-RT-A</w:t>
      </w:r>
      <w:r w:rsidRPr="00D82CE7">
        <w:rPr>
          <w:rFonts w:ascii="Times New Roman" w:hAnsi="Times New Roman" w:cs="Times New Roman"/>
          <w:color w:val="000026"/>
        </w:rPr>
        <w:t xml:space="preserve"> (240bp)</w:t>
      </w:r>
    </w:p>
    <w:p w14:paraId="7734CDE5" w14:textId="77777777" w:rsidR="007F0A34" w:rsidRPr="00D82CE7" w:rsidRDefault="007F0A34" w:rsidP="007F0A3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  <w:r w:rsidRPr="00D82CE7">
        <w:rPr>
          <w:rFonts w:ascii="Times New Roman" w:hAnsi="Times New Roman" w:cs="Times New Roman"/>
          <w:color w:val="000026"/>
        </w:rPr>
        <w:t>ACTGACTATGCTTGTGGTTCT</w:t>
      </w:r>
    </w:p>
    <w:p w14:paraId="3FCBCAFE" w14:textId="77777777" w:rsidR="007F0A34" w:rsidRPr="00D82CE7" w:rsidRDefault="007F0A34" w:rsidP="007F0A3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</w:p>
    <w:p w14:paraId="08375568" w14:textId="77777777" w:rsidR="007F0A34" w:rsidRPr="00D82CE7" w:rsidRDefault="007F0A34" w:rsidP="007F0A3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  <w:r w:rsidRPr="00D82CE7">
        <w:rPr>
          <w:rFonts w:ascii="Times New Roman" w:hAnsi="Times New Roman" w:cs="Times New Roman"/>
          <w:color w:val="000026"/>
        </w:rPr>
        <w:t>HOXA9</w:t>
      </w:r>
      <w:r>
        <w:rPr>
          <w:rFonts w:ascii="Times New Roman" w:hAnsi="Times New Roman" w:cs="Times New Roman"/>
          <w:color w:val="000026"/>
        </w:rPr>
        <w:t>-RT-B</w:t>
      </w:r>
    </w:p>
    <w:p w14:paraId="4DD4362C" w14:textId="77777777" w:rsidR="007F0A34" w:rsidRPr="00D82CE7" w:rsidRDefault="007F0A34" w:rsidP="007F0A3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  <w:r w:rsidRPr="00D82CE7">
        <w:rPr>
          <w:rFonts w:ascii="Times New Roman" w:hAnsi="Times New Roman" w:cs="Times New Roman"/>
          <w:color w:val="000026"/>
        </w:rPr>
        <w:t>GTCCCGTGTGAGGTACATGTTA</w:t>
      </w:r>
    </w:p>
    <w:p w14:paraId="612F0315" w14:textId="77777777" w:rsidR="007F0A34" w:rsidRPr="00D82CE7" w:rsidRDefault="007F0A34" w:rsidP="007F0A3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</w:p>
    <w:p w14:paraId="6396394F" w14:textId="77777777" w:rsidR="007F0A34" w:rsidRPr="00D82CE7" w:rsidRDefault="007F0A34" w:rsidP="007F0A3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  <w:r>
        <w:rPr>
          <w:rFonts w:ascii="Times New Roman" w:hAnsi="Times New Roman" w:cs="Times New Roman"/>
          <w:color w:val="000026"/>
        </w:rPr>
        <w:t>BMP4-RT-A</w:t>
      </w:r>
      <w:r w:rsidRPr="00D82CE7">
        <w:rPr>
          <w:rFonts w:ascii="Times New Roman" w:hAnsi="Times New Roman" w:cs="Times New Roman"/>
          <w:color w:val="000026"/>
        </w:rPr>
        <w:t xml:space="preserve"> (429bp)</w:t>
      </w:r>
    </w:p>
    <w:p w14:paraId="15216F22" w14:textId="77777777" w:rsidR="007F0A34" w:rsidRPr="00D82CE7" w:rsidRDefault="007F0A34" w:rsidP="007F0A3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  <w:r w:rsidRPr="00D82CE7">
        <w:rPr>
          <w:rFonts w:ascii="Times New Roman" w:hAnsi="Times New Roman" w:cs="Times New Roman"/>
          <w:color w:val="000026"/>
        </w:rPr>
        <w:t>CACTTCTACAGATGTTTGGGCTG</w:t>
      </w:r>
    </w:p>
    <w:p w14:paraId="3EB12040" w14:textId="77777777" w:rsidR="007F0A34" w:rsidRPr="00D82CE7" w:rsidRDefault="007F0A34" w:rsidP="007F0A3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</w:p>
    <w:p w14:paraId="2C2F1A3B" w14:textId="77777777" w:rsidR="007F0A34" w:rsidRPr="00D82CE7" w:rsidRDefault="007F0A34" w:rsidP="007F0A3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  <w:r>
        <w:rPr>
          <w:rFonts w:ascii="Times New Roman" w:hAnsi="Times New Roman" w:cs="Times New Roman"/>
          <w:color w:val="000026"/>
        </w:rPr>
        <w:t>BMP4-RT-B</w:t>
      </w:r>
    </w:p>
    <w:p w14:paraId="260E2140" w14:textId="77777777" w:rsidR="007F0A34" w:rsidRPr="00D82CE7" w:rsidRDefault="007F0A34" w:rsidP="007F0A3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  <w:r w:rsidRPr="00D82CE7">
        <w:rPr>
          <w:rFonts w:ascii="Times New Roman" w:hAnsi="Times New Roman" w:cs="Times New Roman"/>
          <w:color w:val="000026"/>
        </w:rPr>
        <w:t>TGTCCAGTAGTCGTGTGATGA</w:t>
      </w:r>
    </w:p>
    <w:p w14:paraId="071E6999" w14:textId="77777777" w:rsidR="007F0A34" w:rsidRPr="00D82CE7" w:rsidRDefault="007F0A34" w:rsidP="007F0A3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</w:p>
    <w:p w14:paraId="34C5C1CA" w14:textId="77777777" w:rsidR="007F0A34" w:rsidRPr="00D82CE7" w:rsidRDefault="007F0A34" w:rsidP="007F0A3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  <w:r w:rsidRPr="00D82CE7">
        <w:rPr>
          <w:rFonts w:ascii="Times New Roman" w:hAnsi="Times New Roman" w:cs="Times New Roman"/>
          <w:color w:val="000026"/>
        </w:rPr>
        <w:t>SNAI2-RT-A (307bp)</w:t>
      </w:r>
    </w:p>
    <w:p w14:paraId="21A8267F" w14:textId="77777777" w:rsidR="007F0A34" w:rsidRPr="00D82CE7" w:rsidRDefault="007F0A34" w:rsidP="007F0A3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  <w:r w:rsidRPr="00D82CE7">
        <w:rPr>
          <w:rFonts w:ascii="Times New Roman" w:hAnsi="Times New Roman" w:cs="Times New Roman"/>
          <w:color w:val="000026"/>
        </w:rPr>
        <w:t>GAAGCCCAACTACAGCGAACTG</w:t>
      </w:r>
    </w:p>
    <w:p w14:paraId="4AD98DE2" w14:textId="77777777" w:rsidR="007F0A34" w:rsidRPr="00D82CE7" w:rsidRDefault="007F0A34" w:rsidP="007F0A3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</w:p>
    <w:p w14:paraId="1724F657" w14:textId="77777777" w:rsidR="007F0A34" w:rsidRPr="00D82CE7" w:rsidRDefault="007F0A34" w:rsidP="007F0A3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  <w:r w:rsidRPr="00D82CE7">
        <w:rPr>
          <w:rFonts w:ascii="Times New Roman" w:hAnsi="Times New Roman" w:cs="Times New Roman"/>
          <w:color w:val="000026"/>
        </w:rPr>
        <w:t>SNAI2-RT-B</w:t>
      </w:r>
    </w:p>
    <w:p w14:paraId="000B15EA" w14:textId="77777777" w:rsidR="007F0A34" w:rsidRPr="00D82CE7" w:rsidRDefault="007F0A34" w:rsidP="007F0A3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  <w:r w:rsidRPr="00D82CE7">
        <w:rPr>
          <w:rFonts w:ascii="Times New Roman" w:hAnsi="Times New Roman" w:cs="Times New Roman"/>
          <w:color w:val="000026"/>
        </w:rPr>
        <w:t>CTTGGGCTGCAGTCTCTCCTCT</w:t>
      </w:r>
    </w:p>
    <w:p w14:paraId="44546F39" w14:textId="77777777" w:rsidR="007F0A34" w:rsidRPr="00D82CE7" w:rsidRDefault="007F0A34" w:rsidP="007F0A3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</w:p>
    <w:p w14:paraId="763BC6E8" w14:textId="77777777" w:rsidR="007F0A34" w:rsidRPr="00D82CE7" w:rsidRDefault="007F0A34" w:rsidP="007F0A3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  <w:r w:rsidRPr="00D82CE7">
        <w:rPr>
          <w:rFonts w:ascii="Times New Roman" w:hAnsi="Times New Roman" w:cs="Times New Roman"/>
          <w:color w:val="000026"/>
        </w:rPr>
        <w:t>SOX10-RT-A (299bp)</w:t>
      </w:r>
    </w:p>
    <w:p w14:paraId="6E4A9AA7" w14:textId="77777777" w:rsidR="007F0A34" w:rsidRPr="00D82CE7" w:rsidRDefault="007F0A34" w:rsidP="007F0A3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  <w:r w:rsidRPr="00D82CE7">
        <w:rPr>
          <w:rFonts w:ascii="Times New Roman" w:hAnsi="Times New Roman" w:cs="Times New Roman"/>
          <w:color w:val="000026"/>
        </w:rPr>
        <w:t>GAGCTCAGCAAGACACTAGGCAAG</w:t>
      </w:r>
    </w:p>
    <w:p w14:paraId="3F1BF9EB" w14:textId="77777777" w:rsidR="007F0A34" w:rsidRPr="00D82CE7" w:rsidRDefault="007F0A34" w:rsidP="007F0A3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</w:p>
    <w:p w14:paraId="2F4F92F3" w14:textId="77777777" w:rsidR="007F0A34" w:rsidRPr="00D82CE7" w:rsidRDefault="007F0A34" w:rsidP="007F0A3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  <w:r w:rsidRPr="00D82CE7">
        <w:rPr>
          <w:rFonts w:ascii="Times New Roman" w:hAnsi="Times New Roman" w:cs="Times New Roman"/>
          <w:color w:val="000026"/>
        </w:rPr>
        <w:t>SOX10-RT-B</w:t>
      </w:r>
    </w:p>
    <w:p w14:paraId="1AC5414E" w14:textId="77777777" w:rsidR="007F0A34" w:rsidRPr="00D82CE7" w:rsidRDefault="007F0A34" w:rsidP="007F0A3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  <w:r w:rsidRPr="00D82CE7">
        <w:rPr>
          <w:rFonts w:ascii="Times New Roman" w:hAnsi="Times New Roman" w:cs="Times New Roman"/>
          <w:color w:val="000026"/>
        </w:rPr>
        <w:t>GAGGGGTGCTCTGGGTTCCCATCTG</w:t>
      </w:r>
    </w:p>
    <w:p w14:paraId="1C671CB0" w14:textId="77777777" w:rsidR="007F0A34" w:rsidRPr="00D82CE7" w:rsidRDefault="007F0A34" w:rsidP="007F0A3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</w:p>
    <w:p w14:paraId="3AC44D20" w14:textId="77777777" w:rsidR="007F0A34" w:rsidRPr="00D82CE7" w:rsidRDefault="007F0A34" w:rsidP="007F0A3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  <w:r>
        <w:rPr>
          <w:rFonts w:ascii="Times New Roman" w:hAnsi="Times New Roman" w:cs="Times New Roman"/>
          <w:color w:val="000026"/>
        </w:rPr>
        <w:t>BARX1-RT-A</w:t>
      </w:r>
      <w:r w:rsidRPr="00D82CE7">
        <w:rPr>
          <w:rFonts w:ascii="Times New Roman" w:hAnsi="Times New Roman" w:cs="Times New Roman"/>
          <w:color w:val="000026"/>
        </w:rPr>
        <w:t xml:space="preserve"> (272bp)</w:t>
      </w:r>
    </w:p>
    <w:p w14:paraId="17CF9F84" w14:textId="77777777" w:rsidR="007F0A34" w:rsidRPr="00D82CE7" w:rsidRDefault="007F0A34" w:rsidP="007F0A3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  <w:r w:rsidRPr="00D82CE7">
        <w:rPr>
          <w:rFonts w:ascii="Times New Roman" w:hAnsi="Times New Roman" w:cs="Times New Roman"/>
          <w:color w:val="000026"/>
        </w:rPr>
        <w:t>AGTCGCACCGTATTCACTGAG</w:t>
      </w:r>
    </w:p>
    <w:p w14:paraId="13274B18" w14:textId="77777777" w:rsidR="007F0A34" w:rsidRPr="00D82CE7" w:rsidRDefault="007F0A34" w:rsidP="007F0A3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</w:p>
    <w:p w14:paraId="65789DC6" w14:textId="77777777" w:rsidR="007F0A34" w:rsidRPr="00D82CE7" w:rsidRDefault="007F0A34" w:rsidP="007F0A3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  <w:r>
        <w:rPr>
          <w:rFonts w:ascii="Times New Roman" w:hAnsi="Times New Roman" w:cs="Times New Roman"/>
          <w:color w:val="000026"/>
        </w:rPr>
        <w:t>BARX1-RT-B</w:t>
      </w:r>
    </w:p>
    <w:p w14:paraId="5F49AEC3" w14:textId="77777777" w:rsidR="007F0A34" w:rsidRPr="00D82CE7" w:rsidRDefault="007F0A34" w:rsidP="007F0A3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  <w:r w:rsidRPr="00D82CE7">
        <w:rPr>
          <w:rFonts w:ascii="Times New Roman" w:hAnsi="Times New Roman" w:cs="Times New Roman"/>
          <w:color w:val="000026"/>
        </w:rPr>
        <w:t>TTGGCACGCTCTTGCTCCGT</w:t>
      </w:r>
    </w:p>
    <w:p w14:paraId="28C25605" w14:textId="77777777" w:rsidR="007F0A34" w:rsidRPr="00D82CE7" w:rsidRDefault="007F0A34" w:rsidP="007F0A3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</w:p>
    <w:p w14:paraId="426AB5DD" w14:textId="77777777" w:rsidR="007F0A34" w:rsidRPr="00D82CE7" w:rsidRDefault="007F0A34" w:rsidP="007F0A3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  <w:r w:rsidRPr="00D82CE7">
        <w:rPr>
          <w:rFonts w:ascii="Times New Roman" w:hAnsi="Times New Roman" w:cs="Times New Roman"/>
          <w:color w:val="000026"/>
        </w:rPr>
        <w:t>MITF-RT-A (333bp)</w:t>
      </w:r>
    </w:p>
    <w:p w14:paraId="12CFB408" w14:textId="77777777" w:rsidR="007F0A34" w:rsidRPr="00D82CE7" w:rsidRDefault="007F0A34" w:rsidP="007F0A3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  <w:r w:rsidRPr="00D82CE7">
        <w:rPr>
          <w:rFonts w:ascii="Times New Roman" w:hAnsi="Times New Roman" w:cs="Times New Roman"/>
          <w:color w:val="000026"/>
        </w:rPr>
        <w:t>GGGAACCATTCTCAAGGCCTCTG</w:t>
      </w:r>
    </w:p>
    <w:p w14:paraId="453A5B17" w14:textId="77777777" w:rsidR="007F0A34" w:rsidRPr="00D82CE7" w:rsidRDefault="007F0A34" w:rsidP="007F0A3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</w:p>
    <w:p w14:paraId="6AC5666E" w14:textId="77777777" w:rsidR="007F0A34" w:rsidRPr="00D82CE7" w:rsidRDefault="007F0A34" w:rsidP="007F0A3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  <w:r w:rsidRPr="00D82CE7">
        <w:rPr>
          <w:rFonts w:ascii="Times New Roman" w:hAnsi="Times New Roman" w:cs="Times New Roman"/>
          <w:color w:val="000026"/>
        </w:rPr>
        <w:lastRenderedPageBreak/>
        <w:t>MITF-RT-B</w:t>
      </w:r>
    </w:p>
    <w:p w14:paraId="31F78B70" w14:textId="77777777" w:rsidR="007F0A34" w:rsidRPr="00D82CE7" w:rsidRDefault="007F0A34" w:rsidP="007F0A3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  <w:r w:rsidRPr="00D82CE7">
        <w:rPr>
          <w:rFonts w:ascii="Times New Roman" w:hAnsi="Times New Roman" w:cs="Times New Roman"/>
          <w:color w:val="000026"/>
        </w:rPr>
        <w:t>AGGTTGTTGGTAAAGGTGATGGT</w:t>
      </w:r>
    </w:p>
    <w:p w14:paraId="00AD1CBC" w14:textId="77777777" w:rsidR="007F0A34" w:rsidRPr="00D82CE7" w:rsidRDefault="007F0A34" w:rsidP="007F0A3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</w:p>
    <w:p w14:paraId="0C3411FF" w14:textId="77777777" w:rsidR="007F0A34" w:rsidRPr="00D82CE7" w:rsidRDefault="007F0A34" w:rsidP="007F0A3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  <w:r w:rsidRPr="00D82CE7">
        <w:rPr>
          <w:rFonts w:ascii="Times New Roman" w:hAnsi="Times New Roman" w:cs="Times New Roman"/>
          <w:color w:val="000026"/>
        </w:rPr>
        <w:t>RET-RT-A (369bp)</w:t>
      </w:r>
    </w:p>
    <w:p w14:paraId="44A311DE" w14:textId="77777777" w:rsidR="007F0A34" w:rsidRPr="00D82CE7" w:rsidRDefault="007F0A34" w:rsidP="007F0A3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  <w:r w:rsidRPr="00D82CE7">
        <w:rPr>
          <w:rFonts w:ascii="Times New Roman" w:hAnsi="Times New Roman" w:cs="Times New Roman"/>
          <w:color w:val="000026"/>
        </w:rPr>
        <w:t>GGCACACCTCTGCTCTATGTC</w:t>
      </w:r>
    </w:p>
    <w:p w14:paraId="3EF159C3" w14:textId="77777777" w:rsidR="007F0A34" w:rsidRPr="00D82CE7" w:rsidRDefault="007F0A34" w:rsidP="007F0A3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</w:p>
    <w:p w14:paraId="4C0D6368" w14:textId="77777777" w:rsidR="007F0A34" w:rsidRPr="00D82CE7" w:rsidRDefault="007F0A34" w:rsidP="007F0A3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  <w:r w:rsidRPr="00D82CE7">
        <w:rPr>
          <w:rFonts w:ascii="Times New Roman" w:hAnsi="Times New Roman" w:cs="Times New Roman"/>
          <w:color w:val="000026"/>
        </w:rPr>
        <w:t>RET-RT-B</w:t>
      </w:r>
    </w:p>
    <w:p w14:paraId="38AB7741" w14:textId="77777777" w:rsidR="007F0A34" w:rsidRPr="00D82CE7" w:rsidRDefault="007F0A34" w:rsidP="007F0A3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  <w:r w:rsidRPr="00D82CE7">
        <w:rPr>
          <w:rFonts w:ascii="Times New Roman" w:hAnsi="Times New Roman" w:cs="Times New Roman"/>
          <w:color w:val="000026"/>
        </w:rPr>
        <w:t>CTCTGGGATGCAGAGATCCTG</w:t>
      </w:r>
    </w:p>
    <w:p w14:paraId="250AD6BA" w14:textId="77777777" w:rsidR="007F0A34" w:rsidRPr="00D82CE7" w:rsidRDefault="007F0A34" w:rsidP="007F0A3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</w:p>
    <w:p w14:paraId="2BDC5671" w14:textId="77777777" w:rsidR="007F0A34" w:rsidRPr="00D82CE7" w:rsidRDefault="007F0A34" w:rsidP="007F0A3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  <w:r w:rsidRPr="00D82CE7">
        <w:rPr>
          <w:rFonts w:ascii="Times New Roman" w:hAnsi="Times New Roman" w:cs="Times New Roman"/>
          <w:color w:val="000026"/>
        </w:rPr>
        <w:t>PAX3-RT-A (226bp)</w:t>
      </w:r>
    </w:p>
    <w:p w14:paraId="3EED01B8" w14:textId="77777777" w:rsidR="007F0A34" w:rsidRPr="00D82CE7" w:rsidRDefault="007F0A34" w:rsidP="007F0A3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  <w:r w:rsidRPr="00D82CE7">
        <w:rPr>
          <w:rFonts w:ascii="Times New Roman" w:hAnsi="Times New Roman" w:cs="Times New Roman"/>
          <w:color w:val="000026"/>
        </w:rPr>
        <w:t>GCAGAATTACCCACGCAGCGGCT</w:t>
      </w:r>
    </w:p>
    <w:p w14:paraId="2567D36D" w14:textId="77777777" w:rsidR="007F0A34" w:rsidRPr="00D82CE7" w:rsidRDefault="007F0A34" w:rsidP="007F0A3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</w:p>
    <w:p w14:paraId="1B26BF70" w14:textId="77777777" w:rsidR="007F0A34" w:rsidRPr="00D82CE7" w:rsidRDefault="007F0A34" w:rsidP="007F0A3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  <w:r w:rsidRPr="00D82CE7">
        <w:rPr>
          <w:rFonts w:ascii="Times New Roman" w:hAnsi="Times New Roman" w:cs="Times New Roman"/>
          <w:color w:val="000026"/>
        </w:rPr>
        <w:t>PAX3-RT-B</w:t>
      </w:r>
    </w:p>
    <w:p w14:paraId="388AE010" w14:textId="77777777" w:rsidR="007F0A34" w:rsidRPr="00D82CE7" w:rsidRDefault="007F0A34" w:rsidP="007F0A3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  <w:r w:rsidRPr="00D82CE7">
        <w:rPr>
          <w:rFonts w:ascii="Times New Roman" w:hAnsi="Times New Roman" w:cs="Times New Roman"/>
          <w:color w:val="000026"/>
        </w:rPr>
        <w:t>CTCCTGGTACCTGCACAGGATCT</w:t>
      </w:r>
    </w:p>
    <w:p w14:paraId="42C29E61" w14:textId="77777777" w:rsidR="007F0A34" w:rsidRPr="00D82CE7" w:rsidRDefault="007F0A34" w:rsidP="007F0A3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</w:p>
    <w:p w14:paraId="3F42BD8A" w14:textId="77777777" w:rsidR="007F0A34" w:rsidRPr="00D82CE7" w:rsidRDefault="007F0A34" w:rsidP="007F0A3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  <w:r>
        <w:rPr>
          <w:rFonts w:ascii="Times New Roman" w:hAnsi="Times New Roman" w:cs="Times New Roman"/>
          <w:color w:val="000026"/>
        </w:rPr>
        <w:t>ZIC1-RT-A</w:t>
      </w:r>
      <w:r w:rsidRPr="00D82CE7">
        <w:rPr>
          <w:rFonts w:ascii="Times New Roman" w:hAnsi="Times New Roman" w:cs="Times New Roman"/>
          <w:color w:val="000026"/>
        </w:rPr>
        <w:t xml:space="preserve"> (235bp)</w:t>
      </w:r>
    </w:p>
    <w:p w14:paraId="7E6E29DA" w14:textId="77777777" w:rsidR="007F0A34" w:rsidRPr="00D82CE7" w:rsidRDefault="007F0A34" w:rsidP="007F0A3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  <w:r w:rsidRPr="00D82CE7">
        <w:rPr>
          <w:rFonts w:ascii="Times New Roman" w:hAnsi="Times New Roman" w:cs="Times New Roman"/>
          <w:color w:val="000026"/>
        </w:rPr>
        <w:t>TCAACCACATCCGAGTGCACACAG</w:t>
      </w:r>
    </w:p>
    <w:p w14:paraId="63487E6A" w14:textId="77777777" w:rsidR="007F0A34" w:rsidRPr="00D82CE7" w:rsidRDefault="007F0A34" w:rsidP="007F0A3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</w:p>
    <w:p w14:paraId="6F2689D6" w14:textId="77777777" w:rsidR="007F0A34" w:rsidRPr="00D82CE7" w:rsidRDefault="007F0A34" w:rsidP="007F0A3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  <w:r>
        <w:rPr>
          <w:rFonts w:ascii="Times New Roman" w:hAnsi="Times New Roman" w:cs="Times New Roman"/>
          <w:color w:val="000026"/>
        </w:rPr>
        <w:t>ZIC1-RT-B</w:t>
      </w:r>
    </w:p>
    <w:p w14:paraId="3482D513" w14:textId="77777777" w:rsidR="007F0A34" w:rsidRPr="00D82CE7" w:rsidRDefault="007F0A34" w:rsidP="007F0A3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  <w:r w:rsidRPr="00D82CE7">
        <w:rPr>
          <w:rFonts w:ascii="Times New Roman" w:hAnsi="Times New Roman" w:cs="Times New Roman"/>
          <w:color w:val="000026"/>
        </w:rPr>
        <w:t>TCGCACATCTTGCAAAGGTAGG</w:t>
      </w:r>
    </w:p>
    <w:p w14:paraId="1A34F6F9" w14:textId="77777777" w:rsidR="007F0A34" w:rsidRDefault="007F0A34" w:rsidP="007F0A3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26"/>
        </w:rPr>
      </w:pPr>
    </w:p>
    <w:sectPr w:rsidR="007F0A34" w:rsidSect="00F765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0A34"/>
    <w:rsid w:val="000D5B67"/>
    <w:rsid w:val="000F5B1D"/>
    <w:rsid w:val="00317E29"/>
    <w:rsid w:val="00750DBA"/>
    <w:rsid w:val="007F0A34"/>
    <w:rsid w:val="00B007C5"/>
    <w:rsid w:val="00B03934"/>
    <w:rsid w:val="00B11C2C"/>
    <w:rsid w:val="00F76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4C82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0A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0A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B7CA6A5-F12F-3D49-A641-AE1F7099AF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33</Words>
  <Characters>759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uisiana State University</Company>
  <LinksUpToDate>false</LinksUpToDate>
  <CharactersWithSpaces>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oomyeong Kim</cp:lastModifiedBy>
  <cp:revision>3</cp:revision>
  <dcterms:created xsi:type="dcterms:W3CDTF">2018-07-11T05:03:00Z</dcterms:created>
  <dcterms:modified xsi:type="dcterms:W3CDTF">2018-08-22T15:13:00Z</dcterms:modified>
</cp:coreProperties>
</file>